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3EE" w:rsidRDefault="00D862BD" w:rsidP="00D862BD">
      <w:pPr>
        <w:pStyle w:val="1"/>
        <w:shd w:val="clear" w:color="auto" w:fill="FFFFFF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 w:rsidRPr="00D862BD">
        <w:rPr>
          <w:rFonts w:ascii="Times New Roman" w:hAnsi="Times New Roman"/>
          <w:sz w:val="24"/>
          <w:szCs w:val="24"/>
        </w:rPr>
        <w:t>Supplementary</w:t>
      </w:r>
      <w:r w:rsidRPr="00D862BD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</w:p>
    <w:p w:rsidR="00B753EE" w:rsidRDefault="00B753EE" w:rsidP="00D862BD">
      <w:pPr>
        <w:pStyle w:val="1"/>
        <w:shd w:val="clear" w:color="auto" w:fill="FFFFFF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B753EE" w:rsidRDefault="00B753EE" w:rsidP="00D862BD">
      <w:pPr>
        <w:pStyle w:val="1"/>
        <w:shd w:val="clear" w:color="auto" w:fill="FFFFFF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107C17" w:rsidRDefault="002E428C" w:rsidP="00D862BD">
      <w:pPr>
        <w:pStyle w:val="1"/>
        <w:shd w:val="clear" w:color="auto" w:fill="FFFFFF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518660" cy="4983480"/>
            <wp:effectExtent l="19050" t="0" r="0" b="0"/>
            <wp:docPr id="8" name="圖片 1" descr="O:\(E) My document\2025\papers\NPCC tx-Ex-4\Journal of Diabetes Research\Fig\final\Supplementary FIGURE 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(E) My document\2025\papers\NPCC tx-Ex-4\Journal of Diabetes Research\Fig\final\Supplementary FIGURE 1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660" cy="4983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53EE" w:rsidRDefault="00376DEA" w:rsidP="00B753EE">
      <w:r>
        <w:rPr>
          <w:rFonts w:ascii="Times New Roman" w:eastAsiaTheme="minorEastAsia" w:hAnsi="Times New Roman" w:hint="eastAsia"/>
          <w:sz w:val="24"/>
          <w:szCs w:val="24"/>
          <w:lang w:eastAsia="zh-TW"/>
        </w:rPr>
        <w:t>Figure</w:t>
      </w:r>
      <w:r w:rsidR="00B753EE" w:rsidRPr="00531AA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  <w:lang w:eastAsia="zh-TW"/>
        </w:rPr>
        <w:t>S</w:t>
      </w:r>
      <w:r w:rsidR="00B753EE" w:rsidRPr="00257233">
        <w:rPr>
          <w:rFonts w:ascii="Times New Roman" w:hAnsi="Times New Roman" w:hint="eastAsia"/>
          <w:sz w:val="24"/>
          <w:szCs w:val="24"/>
        </w:rPr>
        <w:t>1</w:t>
      </w:r>
      <w:r w:rsidR="00B753EE" w:rsidRPr="00531AAA">
        <w:rPr>
          <w:rFonts w:ascii="Times New Roman" w:eastAsiaTheme="minorEastAsia" w:hAnsi="Times New Roman" w:hint="eastAsia"/>
          <w:sz w:val="24"/>
          <w:szCs w:val="24"/>
          <w:lang w:eastAsia="zh-TW"/>
        </w:rPr>
        <w:t>:</w:t>
      </w:r>
      <w:r w:rsidR="00B753EE" w:rsidRPr="00BA3E7C">
        <w:rPr>
          <w:rFonts w:ascii="Times New Roman" w:eastAsiaTheme="minorEastAsia" w:hAnsi="Times New Roman"/>
          <w:b/>
          <w:sz w:val="24"/>
          <w:szCs w:val="24"/>
          <w:lang w:eastAsia="zh-TW"/>
        </w:rPr>
        <w:t xml:space="preserve"> </w:t>
      </w:r>
      <w:r w:rsidR="00B753EE" w:rsidRPr="00D95271">
        <w:rPr>
          <w:rFonts w:ascii="Times New Roman" w:eastAsiaTheme="minorEastAsia" w:hAnsi="Times New Roman"/>
          <w:sz w:val="24"/>
          <w:szCs w:val="24"/>
          <w:lang w:eastAsia="zh-TW"/>
        </w:rPr>
        <w:t xml:space="preserve">Quantitative </w:t>
      </w:r>
      <w:r w:rsidR="00B753EE" w:rsidRPr="00853790">
        <w:rPr>
          <w:rFonts w:ascii="Times New Roman" w:eastAsiaTheme="minorEastAsia" w:hAnsi="Times New Roman"/>
          <w:sz w:val="24"/>
          <w:szCs w:val="24"/>
          <w:lang w:eastAsia="zh-TW"/>
        </w:rPr>
        <w:t>analysi</w:t>
      </w:r>
      <w:r w:rsidR="00B753EE">
        <w:rPr>
          <w:rFonts w:ascii="Times New Roman" w:eastAsiaTheme="minorEastAsia" w:hAnsi="Times New Roman" w:hint="eastAsia"/>
          <w:sz w:val="24"/>
          <w:szCs w:val="24"/>
          <w:lang w:eastAsia="zh-TW"/>
        </w:rPr>
        <w:t xml:space="preserve">s </w:t>
      </w:r>
      <w:r w:rsidR="00B753EE" w:rsidRPr="00853790">
        <w:rPr>
          <w:rFonts w:ascii="Times New Roman" w:eastAsiaTheme="minorEastAsia" w:hAnsi="Times New Roman"/>
          <w:sz w:val="24"/>
          <w:szCs w:val="24"/>
          <w:lang w:eastAsia="zh-TW"/>
        </w:rPr>
        <w:t>of</w:t>
      </w:r>
      <w:r w:rsidR="00B753EE" w:rsidRPr="00D95271">
        <w:rPr>
          <w:rFonts w:ascii="Times New Roman" w:eastAsiaTheme="minorEastAsia" w:hAnsi="Times New Roman"/>
          <w:sz w:val="24"/>
          <w:szCs w:val="24"/>
          <w:lang w:eastAsia="zh-TW"/>
        </w:rPr>
        <w:t xml:space="preserve"> immunofluorescence staining</w:t>
      </w:r>
      <w:r w:rsidR="00B753EE" w:rsidRPr="00853790">
        <w:rPr>
          <w:rFonts w:ascii="Times New Roman" w:eastAsiaTheme="minorEastAsia" w:hAnsi="Times New Roman"/>
          <w:sz w:val="24"/>
          <w:szCs w:val="24"/>
          <w:lang w:eastAsia="zh-TW"/>
        </w:rPr>
        <w:t xml:space="preserve"> for</w:t>
      </w:r>
      <w:r w:rsidR="00B753EE" w:rsidRPr="00D95271">
        <w:rPr>
          <w:rFonts w:ascii="Times New Roman" w:eastAsiaTheme="minorEastAsia" w:hAnsi="Times New Roman"/>
          <w:sz w:val="24"/>
          <w:szCs w:val="24"/>
          <w:lang w:eastAsia="zh-TW"/>
        </w:rPr>
        <w:t xml:space="preserve"> (A) insulin</w:t>
      </w:r>
      <w:r w:rsidR="00B753EE" w:rsidRPr="00853790">
        <w:rPr>
          <w:rFonts w:ascii="Times New Roman" w:eastAsiaTheme="minorEastAsia" w:hAnsi="Times New Roman"/>
          <w:sz w:val="24"/>
          <w:szCs w:val="24"/>
          <w:vertAlign w:val="superscript"/>
          <w:lang w:eastAsia="zh-TW"/>
        </w:rPr>
        <w:t>+</w:t>
      </w:r>
      <w:r w:rsidR="00B753EE" w:rsidRPr="00D95271">
        <w:rPr>
          <w:rFonts w:ascii="Times New Roman" w:eastAsiaTheme="minorEastAsia" w:hAnsi="Times New Roman"/>
          <w:sz w:val="24"/>
          <w:szCs w:val="24"/>
          <w:lang w:eastAsia="zh-TW"/>
        </w:rPr>
        <w:t>, (B) glucagon</w:t>
      </w:r>
      <w:r w:rsidR="00B753EE" w:rsidRPr="00853790">
        <w:rPr>
          <w:rFonts w:ascii="Times New Roman" w:eastAsiaTheme="minorEastAsia" w:hAnsi="Times New Roman"/>
          <w:sz w:val="24"/>
          <w:szCs w:val="24"/>
          <w:vertAlign w:val="superscript"/>
          <w:lang w:eastAsia="zh-TW"/>
        </w:rPr>
        <w:t>+</w:t>
      </w:r>
      <w:r w:rsidR="00B753EE" w:rsidRPr="00D95271">
        <w:rPr>
          <w:rFonts w:ascii="Times New Roman" w:eastAsiaTheme="minorEastAsia" w:hAnsi="Times New Roman"/>
          <w:sz w:val="24"/>
          <w:szCs w:val="24"/>
          <w:lang w:eastAsia="zh-TW"/>
        </w:rPr>
        <w:t>, (C) PDX1</w:t>
      </w:r>
      <w:r w:rsidR="00B753EE" w:rsidRPr="00853790">
        <w:rPr>
          <w:rFonts w:ascii="Times New Roman" w:eastAsiaTheme="minorEastAsia" w:hAnsi="Times New Roman"/>
          <w:sz w:val="24"/>
          <w:szCs w:val="24"/>
          <w:vertAlign w:val="superscript"/>
          <w:lang w:eastAsia="zh-TW"/>
        </w:rPr>
        <w:t>+</w:t>
      </w:r>
      <w:r w:rsidR="00B753EE" w:rsidRPr="00D95271">
        <w:rPr>
          <w:rFonts w:ascii="Times New Roman" w:eastAsiaTheme="minorEastAsia" w:hAnsi="Times New Roman"/>
          <w:sz w:val="24"/>
          <w:szCs w:val="24"/>
          <w:lang w:eastAsia="zh-TW"/>
        </w:rPr>
        <w:t>/insulin</w:t>
      </w:r>
      <w:r w:rsidR="00B753EE" w:rsidRPr="000E2039">
        <w:rPr>
          <w:rFonts w:ascii="Cambria Math" w:eastAsiaTheme="minorEastAsia" w:hAnsi="Cambria Math" w:cs="Cambria Math"/>
          <w:sz w:val="24"/>
          <w:szCs w:val="24"/>
          <w:lang w:eastAsia="zh-TW"/>
        </w:rPr>
        <w:t>⁻</w:t>
      </w:r>
      <w:r w:rsidR="00A0631B" w:rsidRPr="00D95271">
        <w:rPr>
          <w:rFonts w:ascii="Times New Roman" w:eastAsiaTheme="minorEastAsia" w:hAnsi="Times New Roman"/>
          <w:sz w:val="24"/>
          <w:szCs w:val="24"/>
          <w:lang w:eastAsia="zh-TW"/>
        </w:rPr>
        <w:t>,</w:t>
      </w:r>
      <w:r w:rsidR="00B753EE">
        <w:rPr>
          <w:rFonts w:ascii="Cambria Math" w:eastAsiaTheme="minorEastAsia" w:hAnsi="Cambria Math" w:cs="Cambria Math" w:hint="eastAsia"/>
          <w:sz w:val="24"/>
          <w:szCs w:val="24"/>
          <w:lang w:eastAsia="zh-TW"/>
        </w:rPr>
        <w:t xml:space="preserve"> </w:t>
      </w:r>
      <w:r w:rsidR="00B753EE" w:rsidRPr="00D95271">
        <w:rPr>
          <w:rFonts w:ascii="Times New Roman" w:eastAsiaTheme="minorEastAsia" w:hAnsi="Times New Roman"/>
          <w:sz w:val="24"/>
          <w:szCs w:val="24"/>
          <w:lang w:eastAsia="zh-TW"/>
        </w:rPr>
        <w:t>and (D) SOX9</w:t>
      </w:r>
      <w:r w:rsidR="00B753EE" w:rsidRPr="00853790">
        <w:rPr>
          <w:rFonts w:ascii="Times New Roman" w:eastAsiaTheme="minorEastAsia" w:hAnsi="Times New Roman"/>
          <w:sz w:val="24"/>
          <w:szCs w:val="24"/>
          <w:vertAlign w:val="superscript"/>
          <w:lang w:eastAsia="zh-TW"/>
        </w:rPr>
        <w:t>+</w:t>
      </w:r>
      <w:r w:rsidR="00B753EE" w:rsidRPr="00D95271">
        <w:rPr>
          <w:rFonts w:ascii="Times New Roman" w:eastAsiaTheme="minorEastAsia" w:hAnsi="Times New Roman"/>
          <w:sz w:val="24"/>
          <w:szCs w:val="24"/>
          <w:lang w:eastAsia="zh-TW"/>
        </w:rPr>
        <w:t xml:space="preserve"> cells in </w:t>
      </w:r>
      <w:r w:rsidR="00B753EE" w:rsidRPr="00853790">
        <w:rPr>
          <w:rFonts w:ascii="Times New Roman" w:eastAsiaTheme="minorEastAsia" w:hAnsi="Times New Roman"/>
          <w:sz w:val="24"/>
          <w:szCs w:val="24"/>
          <w:lang w:eastAsia="zh-TW"/>
        </w:rPr>
        <w:t>grafts from</w:t>
      </w:r>
      <w:r w:rsidR="00B753EE" w:rsidRPr="00D95271">
        <w:rPr>
          <w:rFonts w:ascii="Times New Roman" w:eastAsiaTheme="minorEastAsia" w:hAnsi="Times New Roman"/>
          <w:sz w:val="24"/>
          <w:szCs w:val="24"/>
          <w:lang w:eastAsia="zh-TW"/>
        </w:rPr>
        <w:t xml:space="preserve"> control (open columns) and exendin-4 treated (colored columns) </w:t>
      </w:r>
      <w:r w:rsidR="00B753EE" w:rsidRPr="00853790">
        <w:rPr>
          <w:rFonts w:ascii="Times New Roman" w:eastAsiaTheme="minorEastAsia" w:hAnsi="Times New Roman"/>
          <w:sz w:val="24"/>
          <w:szCs w:val="24"/>
          <w:lang w:eastAsia="zh-TW"/>
        </w:rPr>
        <w:t>groups</w:t>
      </w:r>
      <w:r w:rsidR="005B3F36">
        <w:rPr>
          <w:rFonts w:ascii="Times New Roman" w:eastAsiaTheme="minorEastAsia" w:hAnsi="Times New Roman"/>
          <w:sz w:val="24"/>
          <w:szCs w:val="24"/>
          <w:lang w:eastAsia="zh-TW"/>
        </w:rPr>
        <w:t xml:space="preserve"> at 6, 9</w:t>
      </w:r>
      <w:r w:rsidR="005B3F36">
        <w:rPr>
          <w:rFonts w:ascii="Times New Roman" w:eastAsiaTheme="minorEastAsia" w:hAnsi="Times New Roman" w:hint="eastAsia"/>
          <w:sz w:val="24"/>
          <w:szCs w:val="24"/>
          <w:lang w:eastAsia="zh-TW"/>
        </w:rPr>
        <w:t>,</w:t>
      </w:r>
      <w:r w:rsidR="005B3F36">
        <w:rPr>
          <w:rFonts w:ascii="Times New Roman" w:eastAsiaTheme="minorEastAsia" w:hAnsi="Times New Roman"/>
          <w:sz w:val="24"/>
          <w:szCs w:val="24"/>
          <w:lang w:eastAsia="zh-TW"/>
        </w:rPr>
        <w:t xml:space="preserve"> and 16 days post</w:t>
      </w:r>
      <w:r w:rsidR="00B753EE" w:rsidRPr="00D95271">
        <w:rPr>
          <w:rFonts w:ascii="Times New Roman" w:eastAsiaTheme="minorEastAsia" w:hAnsi="Times New Roman"/>
          <w:sz w:val="24"/>
          <w:szCs w:val="24"/>
          <w:lang w:eastAsia="zh-TW"/>
        </w:rPr>
        <w:t xml:space="preserve">transplantation of 2000 NPCCs. </w:t>
      </w:r>
      <w:r w:rsidR="00B753EE" w:rsidRPr="00026C16">
        <w:rPr>
          <w:rFonts w:ascii="Times New Roman" w:eastAsiaTheme="minorEastAsia" w:hAnsi="Times New Roman"/>
          <w:sz w:val="24"/>
          <w:szCs w:val="24"/>
          <w:lang w:eastAsia="zh-TW"/>
        </w:rPr>
        <w:t xml:space="preserve">Each data point represents a quantitative measurement </w:t>
      </w:r>
      <w:r w:rsidR="00B753EE" w:rsidRPr="008577CC">
        <w:rPr>
          <w:rFonts w:ascii="Times New Roman" w:eastAsiaTheme="minorEastAsia" w:hAnsi="Times New Roman"/>
          <w:sz w:val="24"/>
          <w:szCs w:val="24"/>
          <w:lang w:eastAsia="zh-TW"/>
        </w:rPr>
        <w:t xml:space="preserve">obtained </w:t>
      </w:r>
      <w:r w:rsidR="00B753EE" w:rsidRPr="00026C16">
        <w:rPr>
          <w:rFonts w:ascii="Times New Roman" w:eastAsiaTheme="minorEastAsia" w:hAnsi="Times New Roman"/>
          <w:sz w:val="24"/>
          <w:szCs w:val="24"/>
          <w:lang w:eastAsia="zh-TW"/>
        </w:rPr>
        <w:t xml:space="preserve">from a </w:t>
      </w:r>
      <w:r w:rsidR="00B753EE" w:rsidRPr="007C3FEF">
        <w:rPr>
          <w:rFonts w:ascii="Times New Roman" w:hAnsi="Times New Roman"/>
          <w:szCs w:val="24"/>
        </w:rPr>
        <w:t>mouse</w:t>
      </w:r>
      <w:r w:rsidR="00B753EE" w:rsidRPr="00026C16">
        <w:rPr>
          <w:rFonts w:ascii="Times New Roman" w:eastAsiaTheme="minorEastAsia" w:hAnsi="Times New Roman"/>
          <w:sz w:val="24"/>
          <w:szCs w:val="24"/>
          <w:lang w:eastAsia="zh-TW"/>
        </w:rPr>
        <w:t xml:space="preserve"> at the specified time point.</w:t>
      </w:r>
    </w:p>
    <w:p w:rsidR="00B753EE" w:rsidRDefault="00B753EE" w:rsidP="00B753EE">
      <w:pPr>
        <w:pStyle w:val="1"/>
        <w:shd w:val="clear" w:color="auto" w:fill="FFFFFF"/>
        <w:spacing w:before="0" w:beforeAutospacing="0" w:after="0" w:afterAutospacing="0"/>
        <w:rPr>
          <w:rFonts w:ascii="Times New Roman" w:eastAsiaTheme="minorEastAsia" w:hAnsi="Times New Roman" w:hint="eastAsia"/>
          <w:sz w:val="24"/>
          <w:szCs w:val="24"/>
        </w:rPr>
      </w:pPr>
    </w:p>
    <w:p w:rsidR="005B3F36" w:rsidRPr="005B3F36" w:rsidRDefault="005B3F36" w:rsidP="005B3F36">
      <w:pPr>
        <w:pStyle w:val="1"/>
        <w:shd w:val="clear" w:color="auto" w:fill="FFFFFF"/>
        <w:rPr>
          <w:rFonts w:ascii="Times New Roman" w:eastAsiaTheme="minorEastAsia" w:hAnsi="Times New Roman"/>
          <w:b w:val="0"/>
          <w:sz w:val="24"/>
          <w:szCs w:val="24"/>
        </w:rPr>
      </w:pPr>
    </w:p>
    <w:sectPr w:rsidR="005B3F36" w:rsidRPr="005B3F36" w:rsidSect="009C5B6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67F4" w:rsidRDefault="00FA67F4" w:rsidP="00420F5E">
      <w:pPr>
        <w:spacing w:line="240" w:lineRule="auto"/>
      </w:pPr>
      <w:r>
        <w:separator/>
      </w:r>
    </w:p>
  </w:endnote>
  <w:endnote w:type="continuationSeparator" w:id="0">
    <w:p w:rsidR="00FA67F4" w:rsidRDefault="00FA67F4" w:rsidP="00420F5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27323"/>
      <w:docPartObj>
        <w:docPartGallery w:val="Page Numbers (Bottom of Page)"/>
        <w:docPartUnique/>
      </w:docPartObj>
    </w:sdtPr>
    <w:sdtContent>
      <w:p w:rsidR="00F10BDF" w:rsidRDefault="00C66ED0">
        <w:pPr>
          <w:pStyle w:val="a5"/>
          <w:jc w:val="center"/>
        </w:pPr>
        <w:r>
          <w:fldChar w:fldCharType="begin"/>
        </w:r>
        <w:r w:rsidR="00F10BDF">
          <w:instrText xml:space="preserve"> PAGE   \* MERGEFORMAT </w:instrText>
        </w:r>
        <w:r>
          <w:fldChar w:fldCharType="separate"/>
        </w:r>
        <w:r w:rsidR="00A0631B" w:rsidRPr="00A0631B">
          <w:rPr>
            <w:lang w:val="zh-TW"/>
          </w:rPr>
          <w:t>1</w:t>
        </w:r>
        <w:r>
          <w:fldChar w:fldCharType="end"/>
        </w:r>
      </w:p>
    </w:sdtContent>
  </w:sdt>
  <w:p w:rsidR="00F10BDF" w:rsidRDefault="00F10BDF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67F4" w:rsidRDefault="00FA67F4" w:rsidP="00420F5E">
      <w:pPr>
        <w:spacing w:line="240" w:lineRule="auto"/>
      </w:pPr>
      <w:r>
        <w:separator/>
      </w:r>
    </w:p>
  </w:footnote>
  <w:footnote w:type="continuationSeparator" w:id="0">
    <w:p w:rsidR="00FA67F4" w:rsidRDefault="00FA67F4" w:rsidP="00420F5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36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3BCF"/>
    <w:rsid w:val="000053C9"/>
    <w:rsid w:val="00014764"/>
    <w:rsid w:val="00017260"/>
    <w:rsid w:val="00026C16"/>
    <w:rsid w:val="0003776E"/>
    <w:rsid w:val="0004765E"/>
    <w:rsid w:val="00056F9B"/>
    <w:rsid w:val="0006238C"/>
    <w:rsid w:val="000763A4"/>
    <w:rsid w:val="00082ACF"/>
    <w:rsid w:val="000833EF"/>
    <w:rsid w:val="000B4C19"/>
    <w:rsid w:val="000C3A3C"/>
    <w:rsid w:val="000E2039"/>
    <w:rsid w:val="000E4433"/>
    <w:rsid w:val="000F33F6"/>
    <w:rsid w:val="001013FF"/>
    <w:rsid w:val="00104F0F"/>
    <w:rsid w:val="00107C17"/>
    <w:rsid w:val="00115F58"/>
    <w:rsid w:val="00127BA7"/>
    <w:rsid w:val="001324A7"/>
    <w:rsid w:val="001639D7"/>
    <w:rsid w:val="001740EC"/>
    <w:rsid w:val="001766E5"/>
    <w:rsid w:val="00176CAC"/>
    <w:rsid w:val="00187B20"/>
    <w:rsid w:val="0019206C"/>
    <w:rsid w:val="001949CE"/>
    <w:rsid w:val="00197C02"/>
    <w:rsid w:val="001C1174"/>
    <w:rsid w:val="001C59CD"/>
    <w:rsid w:val="001C7620"/>
    <w:rsid w:val="001D4403"/>
    <w:rsid w:val="001E27EF"/>
    <w:rsid w:val="001E50B7"/>
    <w:rsid w:val="001E5DDB"/>
    <w:rsid w:val="00212DD2"/>
    <w:rsid w:val="002133ED"/>
    <w:rsid w:val="00217B11"/>
    <w:rsid w:val="00223A4A"/>
    <w:rsid w:val="00234312"/>
    <w:rsid w:val="00234856"/>
    <w:rsid w:val="00257233"/>
    <w:rsid w:val="0026490A"/>
    <w:rsid w:val="00282108"/>
    <w:rsid w:val="002873B3"/>
    <w:rsid w:val="002911D0"/>
    <w:rsid w:val="002917BF"/>
    <w:rsid w:val="002953A2"/>
    <w:rsid w:val="002A11CA"/>
    <w:rsid w:val="002B24C3"/>
    <w:rsid w:val="002B76A4"/>
    <w:rsid w:val="002B7BB5"/>
    <w:rsid w:val="002C0911"/>
    <w:rsid w:val="002E2C92"/>
    <w:rsid w:val="002E428C"/>
    <w:rsid w:val="002E4A60"/>
    <w:rsid w:val="00301C16"/>
    <w:rsid w:val="0030214B"/>
    <w:rsid w:val="0030754A"/>
    <w:rsid w:val="00312598"/>
    <w:rsid w:val="00312DBE"/>
    <w:rsid w:val="003137DB"/>
    <w:rsid w:val="00317F75"/>
    <w:rsid w:val="00372CDE"/>
    <w:rsid w:val="003768B6"/>
    <w:rsid w:val="00376DEA"/>
    <w:rsid w:val="00384D7A"/>
    <w:rsid w:val="0039070C"/>
    <w:rsid w:val="00391C94"/>
    <w:rsid w:val="00392115"/>
    <w:rsid w:val="003946F2"/>
    <w:rsid w:val="00396014"/>
    <w:rsid w:val="003A114B"/>
    <w:rsid w:val="003B5C22"/>
    <w:rsid w:val="003D1496"/>
    <w:rsid w:val="003F5131"/>
    <w:rsid w:val="00403212"/>
    <w:rsid w:val="004047C2"/>
    <w:rsid w:val="00413CCE"/>
    <w:rsid w:val="00420F5E"/>
    <w:rsid w:val="00424F4F"/>
    <w:rsid w:val="00427704"/>
    <w:rsid w:val="00435260"/>
    <w:rsid w:val="00435770"/>
    <w:rsid w:val="00436AC3"/>
    <w:rsid w:val="00440199"/>
    <w:rsid w:val="00452403"/>
    <w:rsid w:val="00452ACC"/>
    <w:rsid w:val="00467057"/>
    <w:rsid w:val="00481028"/>
    <w:rsid w:val="00483030"/>
    <w:rsid w:val="0049043C"/>
    <w:rsid w:val="00494693"/>
    <w:rsid w:val="004A3994"/>
    <w:rsid w:val="004B07D8"/>
    <w:rsid w:val="004B2C02"/>
    <w:rsid w:val="004B3B55"/>
    <w:rsid w:val="004E106D"/>
    <w:rsid w:val="00501925"/>
    <w:rsid w:val="005173EA"/>
    <w:rsid w:val="00521A01"/>
    <w:rsid w:val="00521D28"/>
    <w:rsid w:val="00531AAA"/>
    <w:rsid w:val="005347B0"/>
    <w:rsid w:val="005351B3"/>
    <w:rsid w:val="00544F0A"/>
    <w:rsid w:val="00552FE4"/>
    <w:rsid w:val="00555DD2"/>
    <w:rsid w:val="00556FE7"/>
    <w:rsid w:val="00561CC3"/>
    <w:rsid w:val="00562D8D"/>
    <w:rsid w:val="005657CD"/>
    <w:rsid w:val="00566A6B"/>
    <w:rsid w:val="0057011A"/>
    <w:rsid w:val="005727B8"/>
    <w:rsid w:val="0058583E"/>
    <w:rsid w:val="00591F59"/>
    <w:rsid w:val="00594E05"/>
    <w:rsid w:val="0059521D"/>
    <w:rsid w:val="005A0F24"/>
    <w:rsid w:val="005B1DDD"/>
    <w:rsid w:val="005B3F36"/>
    <w:rsid w:val="005B4353"/>
    <w:rsid w:val="005C163C"/>
    <w:rsid w:val="005C27C8"/>
    <w:rsid w:val="005D130F"/>
    <w:rsid w:val="005D6416"/>
    <w:rsid w:val="005E41C3"/>
    <w:rsid w:val="005E51C5"/>
    <w:rsid w:val="005E7725"/>
    <w:rsid w:val="005F3802"/>
    <w:rsid w:val="0060787B"/>
    <w:rsid w:val="006244A6"/>
    <w:rsid w:val="00626D9A"/>
    <w:rsid w:val="006319B7"/>
    <w:rsid w:val="0065248E"/>
    <w:rsid w:val="006536F7"/>
    <w:rsid w:val="006700D2"/>
    <w:rsid w:val="006756E7"/>
    <w:rsid w:val="00691756"/>
    <w:rsid w:val="0069302D"/>
    <w:rsid w:val="006A7078"/>
    <w:rsid w:val="006B09C5"/>
    <w:rsid w:val="006C179F"/>
    <w:rsid w:val="006C6338"/>
    <w:rsid w:val="006D117E"/>
    <w:rsid w:val="006D4C49"/>
    <w:rsid w:val="006E341C"/>
    <w:rsid w:val="006E7977"/>
    <w:rsid w:val="0070530F"/>
    <w:rsid w:val="00710464"/>
    <w:rsid w:val="0071528E"/>
    <w:rsid w:val="00721FA6"/>
    <w:rsid w:val="00730033"/>
    <w:rsid w:val="00732636"/>
    <w:rsid w:val="00733589"/>
    <w:rsid w:val="00733A4A"/>
    <w:rsid w:val="00737413"/>
    <w:rsid w:val="0075701A"/>
    <w:rsid w:val="007748FE"/>
    <w:rsid w:val="0078290B"/>
    <w:rsid w:val="00784408"/>
    <w:rsid w:val="00786695"/>
    <w:rsid w:val="007A3F3A"/>
    <w:rsid w:val="007B3A24"/>
    <w:rsid w:val="007C1FF4"/>
    <w:rsid w:val="007C4B4B"/>
    <w:rsid w:val="007D02D4"/>
    <w:rsid w:val="007E738C"/>
    <w:rsid w:val="007E7F90"/>
    <w:rsid w:val="007F6965"/>
    <w:rsid w:val="0080145B"/>
    <w:rsid w:val="00823034"/>
    <w:rsid w:val="008362EC"/>
    <w:rsid w:val="008416A2"/>
    <w:rsid w:val="00844963"/>
    <w:rsid w:val="008479F3"/>
    <w:rsid w:val="00853790"/>
    <w:rsid w:val="00855948"/>
    <w:rsid w:val="008577CC"/>
    <w:rsid w:val="008642A8"/>
    <w:rsid w:val="008709A6"/>
    <w:rsid w:val="00871FFA"/>
    <w:rsid w:val="00872C65"/>
    <w:rsid w:val="00877883"/>
    <w:rsid w:val="00881AED"/>
    <w:rsid w:val="00883474"/>
    <w:rsid w:val="008865EB"/>
    <w:rsid w:val="008A6F9F"/>
    <w:rsid w:val="008B210C"/>
    <w:rsid w:val="008B65A4"/>
    <w:rsid w:val="008B7132"/>
    <w:rsid w:val="008C5D39"/>
    <w:rsid w:val="008D1FA8"/>
    <w:rsid w:val="008D5B04"/>
    <w:rsid w:val="008E12B2"/>
    <w:rsid w:val="008E64DE"/>
    <w:rsid w:val="008F5223"/>
    <w:rsid w:val="009047D7"/>
    <w:rsid w:val="009053DC"/>
    <w:rsid w:val="00906723"/>
    <w:rsid w:val="009125E3"/>
    <w:rsid w:val="00921542"/>
    <w:rsid w:val="00924BF7"/>
    <w:rsid w:val="00932766"/>
    <w:rsid w:val="00945316"/>
    <w:rsid w:val="00963B77"/>
    <w:rsid w:val="00964CFB"/>
    <w:rsid w:val="00974470"/>
    <w:rsid w:val="00977BAD"/>
    <w:rsid w:val="0098309E"/>
    <w:rsid w:val="00995147"/>
    <w:rsid w:val="009959A2"/>
    <w:rsid w:val="009A011D"/>
    <w:rsid w:val="009A74EF"/>
    <w:rsid w:val="009C5B66"/>
    <w:rsid w:val="009C616E"/>
    <w:rsid w:val="009D556C"/>
    <w:rsid w:val="009D7C62"/>
    <w:rsid w:val="009E5844"/>
    <w:rsid w:val="009F1B96"/>
    <w:rsid w:val="00A024F8"/>
    <w:rsid w:val="00A060D8"/>
    <w:rsid w:val="00A0631B"/>
    <w:rsid w:val="00A07103"/>
    <w:rsid w:val="00A12989"/>
    <w:rsid w:val="00A27642"/>
    <w:rsid w:val="00A510AA"/>
    <w:rsid w:val="00A526D9"/>
    <w:rsid w:val="00A57A32"/>
    <w:rsid w:val="00A6264C"/>
    <w:rsid w:val="00A74172"/>
    <w:rsid w:val="00A76B78"/>
    <w:rsid w:val="00A80935"/>
    <w:rsid w:val="00A80AFC"/>
    <w:rsid w:val="00A8180C"/>
    <w:rsid w:val="00A82C7F"/>
    <w:rsid w:val="00A858C2"/>
    <w:rsid w:val="00A87B76"/>
    <w:rsid w:val="00A94465"/>
    <w:rsid w:val="00AA01DC"/>
    <w:rsid w:val="00AA053B"/>
    <w:rsid w:val="00AA1AD2"/>
    <w:rsid w:val="00AA29BE"/>
    <w:rsid w:val="00AA37A5"/>
    <w:rsid w:val="00AA7272"/>
    <w:rsid w:val="00AB380A"/>
    <w:rsid w:val="00AB3FA5"/>
    <w:rsid w:val="00AB3FB4"/>
    <w:rsid w:val="00AC7504"/>
    <w:rsid w:val="00AE1E9F"/>
    <w:rsid w:val="00AE63C7"/>
    <w:rsid w:val="00AF7F30"/>
    <w:rsid w:val="00B1053E"/>
    <w:rsid w:val="00B10D2D"/>
    <w:rsid w:val="00B217EE"/>
    <w:rsid w:val="00B42471"/>
    <w:rsid w:val="00B458F0"/>
    <w:rsid w:val="00B45A62"/>
    <w:rsid w:val="00B502F5"/>
    <w:rsid w:val="00B57838"/>
    <w:rsid w:val="00B66710"/>
    <w:rsid w:val="00B753EE"/>
    <w:rsid w:val="00B75F78"/>
    <w:rsid w:val="00BA2E88"/>
    <w:rsid w:val="00BA3E7C"/>
    <w:rsid w:val="00BC10C2"/>
    <w:rsid w:val="00BE18CF"/>
    <w:rsid w:val="00BF144A"/>
    <w:rsid w:val="00BF47FC"/>
    <w:rsid w:val="00BF4B9C"/>
    <w:rsid w:val="00BF6555"/>
    <w:rsid w:val="00C05CFC"/>
    <w:rsid w:val="00C11561"/>
    <w:rsid w:val="00C16E13"/>
    <w:rsid w:val="00C24DA7"/>
    <w:rsid w:val="00C262CC"/>
    <w:rsid w:val="00C27A3A"/>
    <w:rsid w:val="00C321EF"/>
    <w:rsid w:val="00C44420"/>
    <w:rsid w:val="00C61191"/>
    <w:rsid w:val="00C61E18"/>
    <w:rsid w:val="00C66ED0"/>
    <w:rsid w:val="00C66F5B"/>
    <w:rsid w:val="00C71F18"/>
    <w:rsid w:val="00C817EE"/>
    <w:rsid w:val="00C866A4"/>
    <w:rsid w:val="00C920D9"/>
    <w:rsid w:val="00C97913"/>
    <w:rsid w:val="00CA00D1"/>
    <w:rsid w:val="00CB556F"/>
    <w:rsid w:val="00CC2EBC"/>
    <w:rsid w:val="00CD5DE6"/>
    <w:rsid w:val="00CF116D"/>
    <w:rsid w:val="00CF339D"/>
    <w:rsid w:val="00CF3851"/>
    <w:rsid w:val="00CF3BCF"/>
    <w:rsid w:val="00D0317E"/>
    <w:rsid w:val="00D05D75"/>
    <w:rsid w:val="00D0615D"/>
    <w:rsid w:val="00D069AC"/>
    <w:rsid w:val="00D07D06"/>
    <w:rsid w:val="00D126B8"/>
    <w:rsid w:val="00D1606E"/>
    <w:rsid w:val="00D31333"/>
    <w:rsid w:val="00D33ACA"/>
    <w:rsid w:val="00D42A6F"/>
    <w:rsid w:val="00D432FB"/>
    <w:rsid w:val="00D47676"/>
    <w:rsid w:val="00D528A1"/>
    <w:rsid w:val="00D56894"/>
    <w:rsid w:val="00D666C9"/>
    <w:rsid w:val="00D667A8"/>
    <w:rsid w:val="00D74234"/>
    <w:rsid w:val="00D862BD"/>
    <w:rsid w:val="00D878C7"/>
    <w:rsid w:val="00D95271"/>
    <w:rsid w:val="00DB1C16"/>
    <w:rsid w:val="00DB29C7"/>
    <w:rsid w:val="00DC10F9"/>
    <w:rsid w:val="00DD15F7"/>
    <w:rsid w:val="00DD195E"/>
    <w:rsid w:val="00DE68AD"/>
    <w:rsid w:val="00DF0123"/>
    <w:rsid w:val="00DF25C5"/>
    <w:rsid w:val="00DF46AD"/>
    <w:rsid w:val="00DF5469"/>
    <w:rsid w:val="00DF6AB9"/>
    <w:rsid w:val="00E016AD"/>
    <w:rsid w:val="00E1177D"/>
    <w:rsid w:val="00E15F65"/>
    <w:rsid w:val="00E20122"/>
    <w:rsid w:val="00E2079A"/>
    <w:rsid w:val="00E21754"/>
    <w:rsid w:val="00E37E43"/>
    <w:rsid w:val="00E47C44"/>
    <w:rsid w:val="00E52053"/>
    <w:rsid w:val="00E52DE5"/>
    <w:rsid w:val="00E60700"/>
    <w:rsid w:val="00E74E34"/>
    <w:rsid w:val="00E760B2"/>
    <w:rsid w:val="00E76886"/>
    <w:rsid w:val="00E80F42"/>
    <w:rsid w:val="00E93C80"/>
    <w:rsid w:val="00EA4119"/>
    <w:rsid w:val="00EA640D"/>
    <w:rsid w:val="00EB5857"/>
    <w:rsid w:val="00EC702B"/>
    <w:rsid w:val="00ED4A48"/>
    <w:rsid w:val="00ED7FBB"/>
    <w:rsid w:val="00EE1C8B"/>
    <w:rsid w:val="00EE462E"/>
    <w:rsid w:val="00EE49B3"/>
    <w:rsid w:val="00EE4CCB"/>
    <w:rsid w:val="00F10BDF"/>
    <w:rsid w:val="00F177AA"/>
    <w:rsid w:val="00F17CFE"/>
    <w:rsid w:val="00F267F2"/>
    <w:rsid w:val="00F30757"/>
    <w:rsid w:val="00F4450E"/>
    <w:rsid w:val="00F44678"/>
    <w:rsid w:val="00F50E96"/>
    <w:rsid w:val="00F67540"/>
    <w:rsid w:val="00F938A7"/>
    <w:rsid w:val="00FA67F4"/>
    <w:rsid w:val="00FB1E52"/>
    <w:rsid w:val="00FD12BD"/>
    <w:rsid w:val="00FD7E73"/>
    <w:rsid w:val="00FE0A42"/>
    <w:rsid w:val="00FE4524"/>
    <w:rsid w:val="00FE7E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6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BCF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1">
    <w:name w:val="heading 1"/>
    <w:basedOn w:val="a"/>
    <w:link w:val="10"/>
    <w:uiPriority w:val="9"/>
    <w:qFormat/>
    <w:rsid w:val="00BC10C2"/>
    <w:pPr>
      <w:spacing w:before="100" w:beforeAutospacing="1" w:after="100" w:afterAutospacing="1" w:line="240" w:lineRule="auto"/>
      <w:jc w:val="left"/>
      <w:outlineLvl w:val="0"/>
    </w:pPr>
    <w:rPr>
      <w:rFonts w:ascii="新細明體" w:eastAsia="新細明體" w:hAnsi="新細明體" w:cs="新細明體"/>
      <w:b/>
      <w:bCs/>
      <w:noProof w:val="0"/>
      <w:color w:val="auto"/>
      <w:kern w:val="36"/>
      <w:sz w:val="48"/>
      <w:szCs w:val="48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a"/>
    <w:qFormat/>
    <w:rsid w:val="00CF3BC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CF3BC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CF3BC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CF3BC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styleId="a3">
    <w:name w:val="header"/>
    <w:basedOn w:val="a"/>
    <w:link w:val="a4"/>
    <w:uiPriority w:val="99"/>
    <w:semiHidden/>
    <w:unhideWhenUsed/>
    <w:rsid w:val="00420F5E"/>
    <w:pPr>
      <w:tabs>
        <w:tab w:val="center" w:pos="4153"/>
        <w:tab w:val="right" w:pos="8306"/>
      </w:tabs>
      <w:snapToGrid w:val="0"/>
    </w:pPr>
  </w:style>
  <w:style w:type="character" w:customStyle="1" w:styleId="a4">
    <w:name w:val="頁首 字元"/>
    <w:basedOn w:val="a0"/>
    <w:link w:val="a3"/>
    <w:uiPriority w:val="99"/>
    <w:semiHidden/>
    <w:rsid w:val="00420F5E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a5">
    <w:name w:val="footer"/>
    <w:basedOn w:val="a"/>
    <w:link w:val="a6"/>
    <w:uiPriority w:val="99"/>
    <w:unhideWhenUsed/>
    <w:rsid w:val="00420F5E"/>
    <w:pPr>
      <w:tabs>
        <w:tab w:val="center" w:pos="4153"/>
        <w:tab w:val="right" w:pos="8306"/>
      </w:tabs>
      <w:snapToGrid w:val="0"/>
    </w:pPr>
  </w:style>
  <w:style w:type="character" w:customStyle="1" w:styleId="a6">
    <w:name w:val="頁尾 字元"/>
    <w:basedOn w:val="a0"/>
    <w:link w:val="a5"/>
    <w:uiPriority w:val="99"/>
    <w:rsid w:val="00420F5E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customStyle="1" w:styleId="MDPI31text">
    <w:name w:val="MDPI_3.1_text"/>
    <w:qFormat/>
    <w:rsid w:val="00BA3E7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A3E7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BA3E7C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21heading1">
    <w:name w:val="MDPI_2.1_heading1"/>
    <w:qFormat/>
    <w:rsid w:val="00BA3E7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BA3E7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character" w:customStyle="1" w:styleId="tlid-translation">
    <w:name w:val="tlid-translation"/>
    <w:basedOn w:val="a0"/>
    <w:rsid w:val="00DB29C7"/>
  </w:style>
  <w:style w:type="paragraph" w:styleId="a7">
    <w:name w:val="Balloon Text"/>
    <w:basedOn w:val="a"/>
    <w:link w:val="a8"/>
    <w:uiPriority w:val="99"/>
    <w:semiHidden/>
    <w:unhideWhenUsed/>
    <w:rsid w:val="004B07D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B07D8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  <w:style w:type="character" w:customStyle="1" w:styleId="10">
    <w:name w:val="標題 1 字元"/>
    <w:basedOn w:val="a0"/>
    <w:link w:val="1"/>
    <w:uiPriority w:val="9"/>
    <w:rsid w:val="00BC10C2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styleId="a9">
    <w:name w:val="Hyperlink"/>
    <w:basedOn w:val="a0"/>
    <w:uiPriority w:val="99"/>
    <w:unhideWhenUsed/>
    <w:rsid w:val="00115F58"/>
    <w:rPr>
      <w:color w:val="0000FF" w:themeColor="hyperlink"/>
      <w:u w:val="single"/>
    </w:rPr>
  </w:style>
  <w:style w:type="character" w:styleId="aa">
    <w:name w:val="Strong"/>
    <w:basedOn w:val="a0"/>
    <w:uiPriority w:val="22"/>
    <w:qFormat/>
    <w:rsid w:val="00396014"/>
    <w:rPr>
      <w:b/>
      <w:bCs/>
    </w:rPr>
  </w:style>
  <w:style w:type="character" w:styleId="ab">
    <w:name w:val="annotation reference"/>
    <w:basedOn w:val="a0"/>
    <w:uiPriority w:val="99"/>
    <w:semiHidden/>
    <w:unhideWhenUsed/>
    <w:rsid w:val="00C262CC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262CC"/>
    <w:pPr>
      <w:jc w:val="left"/>
    </w:pPr>
  </w:style>
  <w:style w:type="character" w:customStyle="1" w:styleId="ad">
    <w:name w:val="註解文字 字元"/>
    <w:basedOn w:val="a0"/>
    <w:link w:val="ac"/>
    <w:uiPriority w:val="99"/>
    <w:semiHidden/>
    <w:rsid w:val="00C262CC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262CC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C262CC"/>
    <w:rPr>
      <w:b/>
      <w:bCs/>
    </w:rPr>
  </w:style>
  <w:style w:type="table" w:styleId="af0">
    <w:name w:val="Table Grid"/>
    <w:basedOn w:val="a1"/>
    <w:uiPriority w:val="39"/>
    <w:rsid w:val="00732636"/>
    <w:rPr>
      <w:szCs w:val="30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61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31AAE6-DB9F-42DF-9393-90E280EAD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>SYNNEX</Company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10-14T23:42:00Z</dcterms:created>
  <dcterms:modified xsi:type="dcterms:W3CDTF">2025-10-14T23:42:00Z</dcterms:modified>
</cp:coreProperties>
</file>